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C4191" w14:textId="77777777" w:rsidR="00BE6888" w:rsidRPr="0090146D" w:rsidRDefault="00BE6888" w:rsidP="00BE688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fa-IR"/>
        </w:rPr>
      </w:pPr>
    </w:p>
    <w:tbl>
      <w:tblPr>
        <w:tblpPr w:leftFromText="180" w:rightFromText="180" w:horzAnchor="margin" w:tblpY="765"/>
        <w:tblW w:w="14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0"/>
        <w:gridCol w:w="1116"/>
        <w:gridCol w:w="1567"/>
        <w:gridCol w:w="1585"/>
        <w:gridCol w:w="1268"/>
        <w:gridCol w:w="1568"/>
        <w:gridCol w:w="1585"/>
        <w:gridCol w:w="1218"/>
        <w:gridCol w:w="1568"/>
        <w:gridCol w:w="1585"/>
      </w:tblGrid>
      <w:tr w:rsidR="00E93F6A" w:rsidRPr="0090146D" w14:paraId="7BB1D2D8" w14:textId="77777777" w:rsidTr="00BE6888">
        <w:trPr>
          <w:cantSplit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67C40F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  <w:tc>
          <w:tcPr>
            <w:tcW w:w="4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D58F2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Initial Eigenvalues</w:t>
            </w:r>
          </w:p>
        </w:tc>
        <w:tc>
          <w:tcPr>
            <w:tcW w:w="4421" w:type="dxa"/>
            <w:gridSpan w:val="3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E1F7A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Extraction Sums of Squared Loadings</w:t>
            </w:r>
          </w:p>
        </w:tc>
        <w:tc>
          <w:tcPr>
            <w:tcW w:w="4371" w:type="dxa"/>
            <w:gridSpan w:val="3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5E6A0C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Rotation Sums of Squared Loadings</w:t>
            </w:r>
          </w:p>
        </w:tc>
      </w:tr>
      <w:tr w:rsidR="00E93F6A" w:rsidRPr="0090146D" w14:paraId="43395E72" w14:textId="77777777" w:rsidTr="00BE6888">
        <w:trPr>
          <w:cantSplit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6FF2944A" w14:textId="7777777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2FC368" w14:textId="7777777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68559B" w14:textId="696DD3FA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A8F992" w14:textId="3569FF2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  <w:tc>
          <w:tcPr>
            <w:tcW w:w="12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7B1D00" w14:textId="3E6E5322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143D01" w14:textId="297822A2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A750516" w14:textId="00D56E2F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50FFE6" w14:textId="16F09F93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75EB66" w14:textId="28267B1C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52D4A7E2" w14:textId="674DA2B2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</w:tr>
      <w:tr w:rsidR="00E93F6A" w:rsidRPr="0090146D" w14:paraId="07F80A5E" w14:textId="77777777" w:rsidTr="00BE6888">
        <w:trPr>
          <w:cantSplit/>
        </w:trPr>
        <w:tc>
          <w:tcPr>
            <w:tcW w:w="140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0AE910F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D57A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.630</w:t>
            </w:r>
          </w:p>
        </w:tc>
        <w:tc>
          <w:tcPr>
            <w:tcW w:w="1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8A62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5.419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EA924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5.419</w:t>
            </w:r>
          </w:p>
        </w:tc>
        <w:tc>
          <w:tcPr>
            <w:tcW w:w="1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FBDBB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.630</w:t>
            </w:r>
          </w:p>
        </w:tc>
        <w:tc>
          <w:tcPr>
            <w:tcW w:w="1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2978A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5.419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06E28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5.419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2D4E0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579</w:t>
            </w:r>
          </w:p>
        </w:tc>
        <w:tc>
          <w:tcPr>
            <w:tcW w:w="1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82FF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8.837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27F548D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8.837</w:t>
            </w:r>
          </w:p>
        </w:tc>
      </w:tr>
      <w:tr w:rsidR="00E93F6A" w:rsidRPr="0090146D" w14:paraId="341BD7C5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1B27CB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70D4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4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67C9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.16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95C3F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4.58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B5C7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41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6AED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.16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4F8DF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4.58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5CDE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477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86E2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8.29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7066D59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7.134</w:t>
            </w:r>
          </w:p>
        </w:tc>
      </w:tr>
      <w:tr w:rsidR="00E93F6A" w:rsidRPr="0090146D" w14:paraId="3C607564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B316E1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A4EA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250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89A7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.580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9A7E6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16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EF1D1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250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BCAB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.580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DC42F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16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0F27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933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61993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5.43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C3EB2D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2.572</w:t>
            </w:r>
          </w:p>
        </w:tc>
      </w:tr>
      <w:tr w:rsidR="00E93F6A" w:rsidRPr="0090146D" w14:paraId="22B24936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B8464A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16470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053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F30F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54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F5EBF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6.702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693FB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053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D132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54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95E08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6.702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31E1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685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7298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4.130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F412EE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6.702</w:t>
            </w:r>
          </w:p>
        </w:tc>
      </w:tr>
      <w:tr w:rsidR="00E93F6A" w:rsidRPr="0090146D" w14:paraId="4041E0D5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CAF73E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FE7C9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74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FDDF7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89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724CF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0.60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007CD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C1685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CBD81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2D12E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3B75D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E23D8D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7B3F6E77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A5B1EA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2B26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654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2B77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44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F523D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4.0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6D30F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FB8A1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ED1D2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8311D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504E4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0D8E11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73D73142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B7DBFE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786F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618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4266B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25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6C176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7.29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CBCEB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C5668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2FBC14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32B86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D8372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CC9C6A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475A05D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189B87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5D6D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6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FBF6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98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1E052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0.27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B9120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F61E8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FD905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96F9A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F531C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28431C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9C68869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F95F52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EB1CE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12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BFCEA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69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680AF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2.972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78F92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FAFDB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E470A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C2BDB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F3EEE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121690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55A6930E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06BE25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6CDF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02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7622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644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6D56A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5.61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A1E80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4F70E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ABC46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9BA0E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77A75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75A7E2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30EBCB4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26467B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B92F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37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23CF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29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9A8A4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7.91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B7B3D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7BF89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FD2B8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7C808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5AF5B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E92067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9D6C3E5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76A051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1B93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1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C455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16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3D98F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0.07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22EF1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3AFC4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ED0F1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69341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FFE91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39DDA9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D563253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F25EC2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1645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58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3451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885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0E0A8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1.96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B7877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D565B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AC8DE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CD928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7AAE7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284D7C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41DC02D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ED575D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1785B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28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17C9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2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C4C4A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3.69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B83B4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C767D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E67FE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C5F65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87781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217BF9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36274D13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4623A4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30EB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17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8302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66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9D73A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5.35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69F1A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6891C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CAD274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C9B50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32914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0FC326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1B3963C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CC4A4B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EF35D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78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1C95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46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C5934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6.81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AEE24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2BAA7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36733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EEC75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63387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A7911F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A4927D7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19763A6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6A7B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4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C7A6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26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20D5B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8.08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B31FC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D6D06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06320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BAD16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000422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4AB4A2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CE8D0B8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38A433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4256B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94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5CFD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02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038D1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9.10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48ED3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C06D5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2F2B60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9FBF17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72BE8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C052853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37C80AB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7A9BF124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7EEB2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70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F10721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894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F6A3CC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00.00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4F673B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DC3276E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2CC4D8D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C7E29B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94D199F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center"/>
          </w:tcPr>
          <w:p w14:paraId="6DDC9CE9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C5A63B6" w14:textId="22E95FAC" w:rsidR="00BE6888" w:rsidRPr="0090146D" w:rsidRDefault="00DF790E" w:rsidP="00BE688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  <w:r w:rsidRPr="0090146D">
        <w:rPr>
          <w:rFonts w:asciiTheme="majorBidi" w:hAnsiTheme="majorBidi" w:cstheme="majorBidi"/>
          <w:sz w:val="24"/>
          <w:szCs w:val="24"/>
        </w:rPr>
        <w:t xml:space="preserve">Complementary </w:t>
      </w:r>
      <w:r w:rsidR="00CF6C8C" w:rsidRPr="0090146D">
        <w:rPr>
          <w:rFonts w:asciiTheme="majorBidi" w:hAnsiTheme="majorBidi" w:cstheme="majorBidi"/>
          <w:sz w:val="24"/>
          <w:szCs w:val="24"/>
        </w:rPr>
        <w:t xml:space="preserve">Table </w:t>
      </w:r>
      <w:r w:rsidR="00BE6888" w:rsidRPr="0090146D">
        <w:rPr>
          <w:rFonts w:asciiTheme="majorBidi" w:hAnsiTheme="majorBidi" w:cstheme="majorBidi"/>
          <w:sz w:val="24"/>
          <w:szCs w:val="24"/>
        </w:rPr>
        <w:t>1</w:t>
      </w:r>
      <w:r w:rsidRPr="0090146D">
        <w:rPr>
          <w:rFonts w:asciiTheme="majorBidi" w:hAnsiTheme="majorBidi" w:cstheme="majorBidi"/>
          <w:sz w:val="24"/>
          <w:szCs w:val="24"/>
        </w:rPr>
        <w:t>.</w:t>
      </w:r>
      <w:r w:rsidRPr="0090146D">
        <w:rPr>
          <w:rFonts w:asciiTheme="majorBidi" w:eastAsia="Calibri" w:hAnsiTheme="majorBidi" w:cstheme="majorBidi"/>
          <w:sz w:val="24"/>
          <w:szCs w:val="24"/>
        </w:rPr>
        <w:t xml:space="preserve"> Percentage of variance and eigenvalues of different factors- ETLQ, </w:t>
      </w:r>
      <w:r w:rsidR="00A16B6C" w:rsidRPr="0090146D">
        <w:rPr>
          <w:rFonts w:asciiTheme="majorBidi" w:eastAsia="Calibri" w:hAnsiTheme="majorBidi" w:cstheme="majorBidi"/>
          <w:sz w:val="24"/>
          <w:szCs w:val="24"/>
        </w:rPr>
        <w:t xml:space="preserve">Section </w:t>
      </w:r>
      <w:r w:rsidRPr="0090146D">
        <w:rPr>
          <w:rFonts w:asciiTheme="majorBidi" w:eastAsia="Calibri" w:hAnsiTheme="majorBidi" w:cstheme="majorBidi"/>
          <w:sz w:val="24"/>
          <w:szCs w:val="24"/>
        </w:rPr>
        <w:t>1</w:t>
      </w:r>
    </w:p>
    <w:p w14:paraId="267A94C0" w14:textId="47A95BB9" w:rsidR="00BE6888" w:rsidRPr="0090146D" w:rsidRDefault="00BE6888" w:rsidP="00BE688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4730971B" w14:textId="77777777" w:rsidR="00BE6888" w:rsidRPr="0090146D" w:rsidRDefault="00BE6888" w:rsidP="00BE688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5A9292D7" w14:textId="77777777" w:rsidR="00BE6888" w:rsidRPr="0090146D" w:rsidRDefault="00BE6888" w:rsidP="00BE688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785F0692" w14:textId="44183472" w:rsidR="005A622B" w:rsidRPr="0090146D" w:rsidRDefault="005A622B">
      <w:pPr>
        <w:rPr>
          <w:rFonts w:asciiTheme="majorBidi" w:hAnsiTheme="majorBidi" w:cstheme="majorBidi"/>
          <w:sz w:val="24"/>
          <w:szCs w:val="24"/>
        </w:rPr>
      </w:pPr>
    </w:p>
    <w:p w14:paraId="6FA0DA4B" w14:textId="08E36A22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176B49A2" w14:textId="09F496EF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74F0274" w14:textId="7D1DD562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7C90081C" w14:textId="3C940F96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1726B93F" w14:textId="439D71DD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A260C2C" w14:textId="70ADA223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503214B8" w14:textId="2C51C85D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58805261" w14:textId="4DE52EBA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6C3E6717" w14:textId="3105CF2C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46E9A187" w14:textId="0BE68A05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26498A5B" w14:textId="6E4D82CC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1C51D1C7" w14:textId="48E3FCF6" w:rsidR="00DF790E" w:rsidRPr="0090146D" w:rsidRDefault="00DF790E" w:rsidP="00DF790E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  <w:r w:rsidRPr="0090146D">
        <w:rPr>
          <w:rFonts w:asciiTheme="majorBidi" w:hAnsiTheme="majorBidi" w:cstheme="majorBidi"/>
          <w:sz w:val="24"/>
          <w:szCs w:val="24"/>
        </w:rPr>
        <w:t xml:space="preserve">Complementary </w:t>
      </w:r>
      <w:r w:rsidR="00CF6C8C" w:rsidRPr="0090146D">
        <w:rPr>
          <w:rFonts w:asciiTheme="majorBidi" w:hAnsiTheme="majorBidi" w:cstheme="majorBidi"/>
          <w:sz w:val="24"/>
          <w:szCs w:val="24"/>
        </w:rPr>
        <w:t xml:space="preserve">Table </w:t>
      </w:r>
      <w:r w:rsidRPr="0090146D">
        <w:rPr>
          <w:rFonts w:asciiTheme="majorBidi" w:hAnsiTheme="majorBidi" w:cstheme="majorBidi"/>
          <w:sz w:val="24"/>
          <w:szCs w:val="24"/>
        </w:rPr>
        <w:t>2.</w:t>
      </w:r>
      <w:r w:rsidRPr="0090146D">
        <w:rPr>
          <w:rFonts w:asciiTheme="majorBidi" w:eastAsia="Calibri" w:hAnsiTheme="majorBidi" w:cstheme="majorBidi"/>
          <w:sz w:val="24"/>
          <w:szCs w:val="24"/>
        </w:rPr>
        <w:t xml:space="preserve"> Percentage of variance and eigenvalues of different factors- ETLQ, </w:t>
      </w:r>
      <w:r w:rsidR="00A16B6C" w:rsidRPr="0090146D">
        <w:rPr>
          <w:rFonts w:asciiTheme="majorBidi" w:eastAsia="Calibri" w:hAnsiTheme="majorBidi" w:cstheme="majorBidi"/>
          <w:sz w:val="24"/>
          <w:szCs w:val="24"/>
        </w:rPr>
        <w:t xml:space="preserve">Section </w:t>
      </w:r>
      <w:r w:rsidRPr="0090146D">
        <w:rPr>
          <w:rFonts w:asciiTheme="majorBidi" w:eastAsia="Calibri" w:hAnsiTheme="majorBidi" w:cstheme="majorBidi"/>
          <w:sz w:val="24"/>
          <w:szCs w:val="24"/>
        </w:rPr>
        <w:t>2</w:t>
      </w:r>
    </w:p>
    <w:p w14:paraId="24E2CD9C" w14:textId="77777777" w:rsidR="00BE6888" w:rsidRPr="0090146D" w:rsidRDefault="00BE6888" w:rsidP="00BE688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14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0"/>
        <w:gridCol w:w="1116"/>
        <w:gridCol w:w="1567"/>
        <w:gridCol w:w="1585"/>
        <w:gridCol w:w="1268"/>
        <w:gridCol w:w="1568"/>
        <w:gridCol w:w="1585"/>
        <w:gridCol w:w="1218"/>
        <w:gridCol w:w="1568"/>
        <w:gridCol w:w="1585"/>
      </w:tblGrid>
      <w:tr w:rsidR="00E93F6A" w:rsidRPr="0090146D" w14:paraId="35E3CEC3" w14:textId="77777777" w:rsidTr="00BE6888">
        <w:trPr>
          <w:cantSplit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22C7D8B8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  <w:tc>
          <w:tcPr>
            <w:tcW w:w="4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1D445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Initial Eigenvalues</w:t>
            </w:r>
          </w:p>
        </w:tc>
        <w:tc>
          <w:tcPr>
            <w:tcW w:w="4421" w:type="dxa"/>
            <w:gridSpan w:val="3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7C95B91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Extraction Sums of Squared Loadings</w:t>
            </w:r>
          </w:p>
        </w:tc>
        <w:tc>
          <w:tcPr>
            <w:tcW w:w="4371" w:type="dxa"/>
            <w:gridSpan w:val="3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CAB73A" w14:textId="77777777" w:rsidR="00BE6888" w:rsidRPr="0090146D" w:rsidRDefault="00BE6888" w:rsidP="00BE68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Rotation Sums of Squared Loadings</w:t>
            </w:r>
          </w:p>
        </w:tc>
      </w:tr>
      <w:tr w:rsidR="00E93F6A" w:rsidRPr="0090146D" w14:paraId="47A4A940" w14:textId="77777777" w:rsidTr="00BE6888">
        <w:trPr>
          <w:cantSplit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7F7FEC80" w14:textId="7777777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A0DD4A" w14:textId="7777777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B564436" w14:textId="6D6C53B0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83ADC7" w14:textId="11904134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  <w:tc>
          <w:tcPr>
            <w:tcW w:w="12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AE5CD2" w14:textId="6FD37D79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2BC09B" w14:textId="4415A00F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88A564" w14:textId="0CAA48CD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3DD82E" w14:textId="7BB7A2C8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9B1116" w14:textId="4EECC958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7DEB518E" w14:textId="6CF50404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</w:tr>
      <w:tr w:rsidR="00E93F6A" w:rsidRPr="0090146D" w14:paraId="42C540B1" w14:textId="77777777" w:rsidTr="00BE6888">
        <w:trPr>
          <w:cantSplit/>
        </w:trPr>
        <w:tc>
          <w:tcPr>
            <w:tcW w:w="140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2FDCF0D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FCCE2F" w14:textId="19020B06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253</w:t>
            </w:r>
          </w:p>
        </w:tc>
        <w:tc>
          <w:tcPr>
            <w:tcW w:w="1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7EBE36" w14:textId="5223A18D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2.529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53EEFD" w14:textId="6B941A16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2.529</w:t>
            </w:r>
          </w:p>
        </w:tc>
        <w:tc>
          <w:tcPr>
            <w:tcW w:w="1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443CA" w14:textId="0E97635D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253</w:t>
            </w:r>
          </w:p>
        </w:tc>
        <w:tc>
          <w:tcPr>
            <w:tcW w:w="1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A97B18" w14:textId="7FE0D760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2.529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E411FA" w14:textId="550F6A64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2.529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25785" w14:textId="5997958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264</w:t>
            </w:r>
          </w:p>
        </w:tc>
        <w:tc>
          <w:tcPr>
            <w:tcW w:w="1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46FE4" w14:textId="4EC207A6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2.642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3B57137" w14:textId="5EE8797E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2.642</w:t>
            </w:r>
          </w:p>
        </w:tc>
      </w:tr>
      <w:tr w:rsidR="00E93F6A" w:rsidRPr="0090146D" w14:paraId="21E6F3FA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44FADDB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D5F16" w14:textId="1AD2EB7B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938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58F22" w14:textId="349E247E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.37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10D169" w14:textId="1784D336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90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E7C9E" w14:textId="7D12C5E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938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3F7A36" w14:textId="16C04CDB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.37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404807" w14:textId="487DE4A3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907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8204A" w14:textId="765E7021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926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B985D" w14:textId="50E57FCB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9.265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1310DB1" w14:textId="1D01122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907</w:t>
            </w:r>
          </w:p>
        </w:tc>
      </w:tr>
      <w:tr w:rsidR="00E93F6A" w:rsidRPr="0090146D" w14:paraId="078C2B90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42A8BE6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5B45E" w14:textId="33E0DBDC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88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2574BC" w14:textId="6721AC43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.810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FC0A12" w14:textId="078DB27E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0.71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1B09BC" w14:textId="62052F96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17027" w14:textId="7BFF86F3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484F93" w14:textId="14E902FA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19837" w14:textId="4A23FD79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93957" w14:textId="61BFDDD3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5A79A3C2" w14:textId="18ADE3D0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7D500945" w14:textId="77777777" w:rsidTr="00912FA7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76FDDE0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9F9473" w14:textId="1B16F0BB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72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EAA7C" w14:textId="498A4791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.210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AF456B" w14:textId="6397144A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7.92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6E2B3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3DC26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915FAB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FEFFF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76F169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5183903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B774C71" w14:textId="77777777" w:rsidTr="00912FA7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02808C77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995007" w14:textId="2B94E413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35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FE91F" w14:textId="013F7E55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35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BF2D2B" w14:textId="1845224F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3.27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349B79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3D240E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9D28A5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D09A7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7F89F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0569EB5F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3222E822" w14:textId="77777777" w:rsidTr="00912FA7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ABC55FB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B4A3C" w14:textId="1195B916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55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BC7A7" w14:textId="30C8DBCC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.55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46FBB3" w14:textId="6922039A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7.83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32FE69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6C9B3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84C3C6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76469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3F60D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CF30566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1874F05" w14:textId="77777777" w:rsidTr="00912FA7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00301E2C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22BD7" w14:textId="33960A92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68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8B73D" w14:textId="5681A47C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68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7A891B" w14:textId="1E4FCA31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1.51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ACADD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57C71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33D424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E41CA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EE4FC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C736219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34AC8399" w14:textId="77777777" w:rsidTr="00912FA7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EEF490F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2A0EA" w14:textId="560E0B5C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23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3EA07" w14:textId="0E7D1A99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235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E5F127" w14:textId="6493E9A2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4.74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11A24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4C107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DDFD3C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48E2E1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34A3C8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167C2BE4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ED08846" w14:textId="77777777" w:rsidTr="00912FA7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9416025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243EF" w14:textId="02112959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7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4EF28" w14:textId="337E83D2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70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17A85F" w14:textId="20C80423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7.45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3325C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CFB1D7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E64459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8C980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6EBB2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77CEE58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E242E53" w14:textId="77777777" w:rsidTr="00912FA7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</w:tcPr>
          <w:p w14:paraId="3108CB42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96A770C" w14:textId="7FD4885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55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465D98E" w14:textId="0BE82A6F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54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2580065" w14:textId="6734F433" w:rsidR="008A408E" w:rsidRPr="0090146D" w:rsidRDefault="008A408E" w:rsidP="008A40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00.00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513D411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4BB84E9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8E6DEB2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BFA3CD7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9FCC658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51E753" w14:textId="77777777" w:rsidR="008A408E" w:rsidRPr="0090146D" w:rsidRDefault="008A408E" w:rsidP="008A408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61AD283" w14:textId="77777777" w:rsidR="00BE6888" w:rsidRPr="0090146D" w:rsidRDefault="00BE6888" w:rsidP="00BE6888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2E9FBFBA" w14:textId="29F3A099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264D36B" w14:textId="710F6E6F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780C8BDD" w14:textId="145E91A7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B066A98" w14:textId="1034022B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3643E0E5" w14:textId="651790A6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541519E1" w14:textId="488EA3F4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2334B1F7" w14:textId="379C20E8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7BA72564" w14:textId="5652679C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325DB64C" w14:textId="5027474B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DE6DF3E" w14:textId="6D0EFC93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72FC964D" w14:textId="5F1EEE66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40ACA495" w14:textId="3A32C6B0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48FD309E" w14:textId="343EFFB5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6FE48237" w14:textId="2C64726A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24861EDB" w14:textId="485A82F0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535E00B0" w14:textId="584D2F10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24134B76" w14:textId="1342AEC2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037077F" w14:textId="5A273D65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6E9E792F" w14:textId="359B2E8E" w:rsidR="00812B7B" w:rsidRPr="0090146D" w:rsidRDefault="00DF790E" w:rsidP="00DF790E">
      <w:pPr>
        <w:rPr>
          <w:rFonts w:asciiTheme="majorBidi" w:hAnsiTheme="majorBidi" w:cstheme="majorBidi"/>
          <w:sz w:val="24"/>
          <w:szCs w:val="24"/>
        </w:rPr>
      </w:pPr>
      <w:r w:rsidRPr="0090146D">
        <w:rPr>
          <w:rFonts w:asciiTheme="majorBidi" w:hAnsiTheme="majorBidi" w:cstheme="majorBidi"/>
          <w:sz w:val="24"/>
          <w:szCs w:val="24"/>
        </w:rPr>
        <w:t xml:space="preserve">Complementary </w:t>
      </w:r>
      <w:r w:rsidR="00CF6C8C" w:rsidRPr="0090146D">
        <w:rPr>
          <w:rFonts w:asciiTheme="majorBidi" w:hAnsiTheme="majorBidi" w:cstheme="majorBidi"/>
          <w:sz w:val="24"/>
          <w:szCs w:val="24"/>
        </w:rPr>
        <w:t xml:space="preserve">Table </w:t>
      </w:r>
      <w:r w:rsidR="002827C2" w:rsidRPr="0090146D">
        <w:rPr>
          <w:rFonts w:asciiTheme="majorBidi" w:hAnsiTheme="majorBidi" w:cstheme="majorBidi"/>
          <w:sz w:val="24"/>
          <w:szCs w:val="24"/>
        </w:rPr>
        <w:t>3</w:t>
      </w:r>
      <w:r w:rsidRPr="0090146D">
        <w:rPr>
          <w:rFonts w:asciiTheme="majorBidi" w:hAnsiTheme="majorBidi" w:cstheme="majorBidi"/>
          <w:sz w:val="24"/>
          <w:szCs w:val="24"/>
        </w:rPr>
        <w:t xml:space="preserve">. Percentage of variance and eigenvalues of different factors- ETLQ, </w:t>
      </w:r>
      <w:r w:rsidR="00F83134" w:rsidRPr="0090146D">
        <w:rPr>
          <w:rFonts w:asciiTheme="majorBidi" w:hAnsiTheme="majorBidi" w:cstheme="majorBidi"/>
          <w:sz w:val="24"/>
          <w:szCs w:val="24"/>
        </w:rPr>
        <w:t>S</w:t>
      </w:r>
      <w:r w:rsidRPr="0090146D">
        <w:rPr>
          <w:rFonts w:asciiTheme="majorBidi" w:hAnsiTheme="majorBidi" w:cstheme="majorBidi"/>
          <w:sz w:val="24"/>
          <w:szCs w:val="24"/>
        </w:rPr>
        <w:t>ection 3</w:t>
      </w:r>
    </w:p>
    <w:tbl>
      <w:tblPr>
        <w:tblW w:w="110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4"/>
        <w:gridCol w:w="1546"/>
        <w:gridCol w:w="1701"/>
        <w:gridCol w:w="1843"/>
        <w:gridCol w:w="1276"/>
        <w:gridCol w:w="1701"/>
        <w:gridCol w:w="1701"/>
      </w:tblGrid>
      <w:tr w:rsidR="00E93F6A" w:rsidRPr="0090146D" w14:paraId="40AFDEC0" w14:textId="77777777" w:rsidTr="0090146D">
        <w:trPr>
          <w:cantSplit/>
        </w:trPr>
        <w:tc>
          <w:tcPr>
            <w:tcW w:w="12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479F3B15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  <w:tc>
          <w:tcPr>
            <w:tcW w:w="50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A72D0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Initial Eigenvalue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0037BC4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Extraction Sums of Squared Loadings</w:t>
            </w:r>
          </w:p>
        </w:tc>
      </w:tr>
      <w:tr w:rsidR="00E93F6A" w:rsidRPr="0090146D" w14:paraId="3C48AC69" w14:textId="77777777" w:rsidTr="0090146D">
        <w:trPr>
          <w:cantSplit/>
        </w:trPr>
        <w:tc>
          <w:tcPr>
            <w:tcW w:w="128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36014FB5" w14:textId="7777777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5B9211" w14:textId="783DE02F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FF82AC" w14:textId="78CE5D56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8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44DAED" w14:textId="1FDFAC99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8F72CA" w14:textId="62ED22E6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338E2B" w14:textId="3E60D009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7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5DE1D8D8" w14:textId="2319B420" w:rsidR="00F83134" w:rsidRPr="0090146D" w:rsidRDefault="00F83134" w:rsidP="00F8313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</w:tr>
      <w:tr w:rsidR="00E93F6A" w:rsidRPr="0090146D" w14:paraId="161CA0A0" w14:textId="77777777" w:rsidTr="0090146D">
        <w:trPr>
          <w:cantSplit/>
          <w:trHeight w:val="385"/>
        </w:trPr>
        <w:tc>
          <w:tcPr>
            <w:tcW w:w="1284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B0B1F18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4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4CB97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468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31A9A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700</w:t>
            </w: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504901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700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D9B02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468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067EE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700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99FE4E2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1.700</w:t>
            </w:r>
          </w:p>
        </w:tc>
      </w:tr>
      <w:tr w:rsidR="00E93F6A" w:rsidRPr="0090146D" w14:paraId="0602DF32" w14:textId="77777777" w:rsidTr="0090146D">
        <w:trPr>
          <w:cantSplit/>
        </w:trPr>
        <w:tc>
          <w:tcPr>
            <w:tcW w:w="128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34ACA87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4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883EB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73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9B745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8.29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F8B74B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9.98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9CA14C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E4AD68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7DD75F3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EE0267A" w14:textId="77777777" w:rsidTr="0090146D">
        <w:trPr>
          <w:cantSplit/>
        </w:trPr>
        <w:tc>
          <w:tcPr>
            <w:tcW w:w="1284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73934A4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4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54940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9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7F5A3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2.267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9762CE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2.257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B64498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7220D5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4626C44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349F385F" w14:textId="77777777" w:rsidTr="0090146D">
        <w:trPr>
          <w:cantSplit/>
        </w:trPr>
        <w:tc>
          <w:tcPr>
            <w:tcW w:w="1284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1830CB86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4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FC85CF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1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A61D88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.743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C7C140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00.00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94D7BBB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9099B7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center"/>
          </w:tcPr>
          <w:p w14:paraId="2265C0B9" w14:textId="77777777" w:rsidR="00812B7B" w:rsidRPr="0090146D" w:rsidRDefault="00812B7B" w:rsidP="00812B7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2EFB2A6" w14:textId="77777777" w:rsidR="00812B7B" w:rsidRPr="0090146D" w:rsidRDefault="00812B7B" w:rsidP="00812B7B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4"/>
          <w:szCs w:val="24"/>
        </w:rPr>
      </w:pPr>
    </w:p>
    <w:p w14:paraId="4400A2E5" w14:textId="6776107E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3763A1CB" w14:textId="0442B16E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D9D83C8" w14:textId="6ED559AF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09DE7A1A" w14:textId="36FEDDBC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6A8D482A" w14:textId="49166F6A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7CBD0E85" w14:textId="7BE2FC6C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4DFAC208" w14:textId="27F27E0E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1CDAAE10" w14:textId="0C546086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1C07BDD0" w14:textId="700992D3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3A52A6AF" w14:textId="0FD14F22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6BD590BC" w14:textId="7B1E5DC6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57008145" w14:textId="496C1626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529A80BA" w14:textId="0C494002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7129376F" w14:textId="55408BB1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427D28C4" w14:textId="77777777" w:rsidR="00CE592A" w:rsidRDefault="00CE592A" w:rsidP="00BE688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2C3FC5B" w14:textId="77777777" w:rsidR="00CE592A" w:rsidRDefault="00CE592A" w:rsidP="00BE688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1F27EEF" w14:textId="77777777" w:rsidR="00CE592A" w:rsidRDefault="00CE592A" w:rsidP="00BE688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676F9D73" w14:textId="23B500F5" w:rsidR="00BE6888" w:rsidRPr="0090146D" w:rsidRDefault="00DF790E" w:rsidP="00BE6888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90146D">
        <w:rPr>
          <w:rFonts w:asciiTheme="majorBidi" w:hAnsiTheme="majorBidi" w:cstheme="majorBidi"/>
          <w:sz w:val="24"/>
          <w:szCs w:val="24"/>
        </w:rPr>
        <w:lastRenderedPageBreak/>
        <w:t xml:space="preserve">Complementary </w:t>
      </w:r>
      <w:r w:rsidR="00CF6C8C" w:rsidRPr="0090146D">
        <w:rPr>
          <w:rFonts w:asciiTheme="majorBidi" w:hAnsiTheme="majorBidi" w:cstheme="majorBidi"/>
          <w:sz w:val="24"/>
          <w:szCs w:val="24"/>
        </w:rPr>
        <w:t>T</w:t>
      </w:r>
      <w:r w:rsidRPr="0090146D">
        <w:rPr>
          <w:rFonts w:asciiTheme="majorBidi" w:hAnsiTheme="majorBidi" w:cstheme="majorBidi"/>
          <w:sz w:val="24"/>
          <w:szCs w:val="24"/>
        </w:rPr>
        <w:t>able 4. Percentage of variance and eigenvalues of different factors- ETLQ</w:t>
      </w:r>
    </w:p>
    <w:tbl>
      <w:tblPr>
        <w:tblW w:w="144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0"/>
        <w:gridCol w:w="1116"/>
        <w:gridCol w:w="1567"/>
        <w:gridCol w:w="1585"/>
        <w:gridCol w:w="1268"/>
        <w:gridCol w:w="1568"/>
        <w:gridCol w:w="1585"/>
        <w:gridCol w:w="1218"/>
        <w:gridCol w:w="1568"/>
        <w:gridCol w:w="1585"/>
      </w:tblGrid>
      <w:tr w:rsidR="00E93F6A" w:rsidRPr="0090146D" w14:paraId="1F17538D" w14:textId="77777777" w:rsidTr="00BE6888">
        <w:trPr>
          <w:cantSplit/>
        </w:trPr>
        <w:tc>
          <w:tcPr>
            <w:tcW w:w="14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1BD2167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omponent</w:t>
            </w:r>
          </w:p>
        </w:tc>
        <w:tc>
          <w:tcPr>
            <w:tcW w:w="4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B450E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Initial Eigenvalues</w:t>
            </w:r>
          </w:p>
        </w:tc>
        <w:tc>
          <w:tcPr>
            <w:tcW w:w="4421" w:type="dxa"/>
            <w:gridSpan w:val="3"/>
            <w:tcBorders>
              <w:top w:val="single" w:sz="4" w:space="0" w:color="auto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90BC4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Extraction Sums of Squared Loadings</w:t>
            </w:r>
          </w:p>
        </w:tc>
        <w:tc>
          <w:tcPr>
            <w:tcW w:w="4371" w:type="dxa"/>
            <w:gridSpan w:val="3"/>
            <w:tcBorders>
              <w:top w:val="single" w:sz="4" w:space="0" w:color="auto"/>
              <w:left w:val="single" w:sz="8" w:space="0" w:color="E0E0E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893F47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Rotation Sums of Squared Loadings</w:t>
            </w:r>
          </w:p>
        </w:tc>
      </w:tr>
      <w:tr w:rsidR="00E93F6A" w:rsidRPr="0090146D" w14:paraId="65CC17F6" w14:textId="77777777" w:rsidTr="00BE6888">
        <w:trPr>
          <w:cantSplit/>
        </w:trPr>
        <w:tc>
          <w:tcPr>
            <w:tcW w:w="140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14:paraId="5CED1087" w14:textId="7777777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9FEFC0" w14:textId="60FBAFB9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BD5105" w14:textId="09B49AC3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DA1677" w14:textId="70A1E0A3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  <w:tc>
          <w:tcPr>
            <w:tcW w:w="12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9CB16B" w14:textId="0D33B718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4F15B7" w14:textId="1403BA29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00B7AA" w14:textId="6E097156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  <w:tc>
          <w:tcPr>
            <w:tcW w:w="12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92D8B7" w14:textId="7B4DE427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90A3CB" w14:textId="7636AC5E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Variance (%)</w:t>
            </w:r>
          </w:p>
        </w:tc>
        <w:tc>
          <w:tcPr>
            <w:tcW w:w="15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25E88F3F" w14:textId="2A7F8A43" w:rsidR="00F83134" w:rsidRPr="0090146D" w:rsidRDefault="00F83134" w:rsidP="00F831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Cumulative (%)</w:t>
            </w:r>
          </w:p>
        </w:tc>
      </w:tr>
      <w:tr w:rsidR="00E93F6A" w:rsidRPr="0090146D" w14:paraId="48EB95A2" w14:textId="77777777" w:rsidTr="00BE6888">
        <w:trPr>
          <w:cantSplit/>
        </w:trPr>
        <w:tc>
          <w:tcPr>
            <w:tcW w:w="1400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1C01B6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8DD0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2.606</w:t>
            </w:r>
          </w:p>
        </w:tc>
        <w:tc>
          <w:tcPr>
            <w:tcW w:w="1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3DA0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8.201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80879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8.201</w:t>
            </w:r>
          </w:p>
        </w:tc>
        <w:tc>
          <w:tcPr>
            <w:tcW w:w="12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DF96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2.606</w:t>
            </w:r>
          </w:p>
        </w:tc>
        <w:tc>
          <w:tcPr>
            <w:tcW w:w="1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6C17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8.201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279C5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8.201</w:t>
            </w:r>
          </w:p>
        </w:tc>
        <w:tc>
          <w:tcPr>
            <w:tcW w:w="12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A46C7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.567</w:t>
            </w:r>
          </w:p>
        </w:tc>
        <w:tc>
          <w:tcPr>
            <w:tcW w:w="1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3304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2.931</w:t>
            </w:r>
          </w:p>
        </w:tc>
        <w:tc>
          <w:tcPr>
            <w:tcW w:w="15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33BF31F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2.931</w:t>
            </w:r>
          </w:p>
        </w:tc>
      </w:tr>
      <w:tr w:rsidR="00E93F6A" w:rsidRPr="0090146D" w14:paraId="19CC2EE4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0D852B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9779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140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EB30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.51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46EA1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7.71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8F200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140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CF59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.51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F5EF5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7.717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C3F9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733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F586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7.37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69FFEA4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0.304</w:t>
            </w:r>
          </w:p>
        </w:tc>
      </w:tr>
      <w:tr w:rsidR="00E93F6A" w:rsidRPr="0090146D" w14:paraId="66BFF4CD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92FAD0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DDB5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7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4140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38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A1740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3.10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D642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76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7C85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38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3D96D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3.100</w:t>
            </w: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D0528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.223</w:t>
            </w: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9F2A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2.79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</w:tcPr>
          <w:p w14:paraId="49DE0DB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3.100</w:t>
            </w:r>
          </w:p>
        </w:tc>
      </w:tr>
      <w:tr w:rsidR="00E93F6A" w:rsidRPr="0090146D" w14:paraId="1ADD178B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D1F417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1FB97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02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AE37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.15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95593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8.25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8D99E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553E5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145047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C845E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2F28E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94017C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3D62160A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EDCF8B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DD69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48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F8BA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4.48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7E0D5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2.7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D2A3D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E5264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FFA7FA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FF3DC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F1993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08EB27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78EB91B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6F4530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2F64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072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E286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24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70DCE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5.99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D62E9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C6B0B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77715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4319D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43897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AFDD98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793BD7A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96008F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4C27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035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6690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.13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5780F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69.12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FC4F2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74DAC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F95E0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982D2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09BE8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ADF678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CA0BC99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9D8A88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6B15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867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D3B9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62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337DB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1.75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6AFDB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93672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EA67E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A06C4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676AC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9779BC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3EE72E87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D700B1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66D64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799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369EC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42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77363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4.17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673BE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723D6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A95CA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541EC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62E77C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FB647A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6DE9A6F1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5F0C3B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01E3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685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2FCD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.07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09AE8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6.25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7A1BC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88A93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D0697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6BB75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64DFF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DF0E76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0F04C0C6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7B64D8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CA30E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647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2F27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96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DCDCA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78.212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09E49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921F6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CADFD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FA723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FD189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8A4A2C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7A0AD878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4642CA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2739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61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8342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85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268C8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0.06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E9B2E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81AAB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7F74B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AE685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E5271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601AAA7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6EEF53BB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0D1F5EB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26F4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7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3988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4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2EA96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1.80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2525F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2E36E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FCB19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35520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99D46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675594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7C324C97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E6C23B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239C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6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E961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715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20458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3.52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16F6D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09ABC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0F67A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0754C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4BE14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F0F621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66A56252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0B126F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0404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52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E8AE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672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C3B91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5.19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A0031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A3667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9FC12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C18C7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36C43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D1340A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4A4D02D5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1B9E19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05D1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91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CFD8F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48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C2D8D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6.68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04A20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C94AD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49524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E659C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0E843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AF37E9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6F88081E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07728F4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EE7D5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63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B4C7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40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C0831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8.088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71BC6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54C9D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CF95C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B1728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841F6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FB4A0C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9FAB717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0AC585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5DBB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49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BF59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36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58AB1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89.44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A8956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77860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5D819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40C5B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EE954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9E10EA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61A363E5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424EB23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7BF0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94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090BC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193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1476C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0.64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1E7D3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B5E87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DA4F0E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B9D00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6EEEF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4D16F3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1279DB69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43C31C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E036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70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60A3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120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21F05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1.763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0DFAB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5838C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6867B7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3B49E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8F6CF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2556E6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0200AD1E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7E30B2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EF5D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39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9EE7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.02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5DBE9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2.79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64A62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46231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8BCABB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146DC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C49DD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4E861E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7DB6E71C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EFE155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5825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2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675B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98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3E97B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3.77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50189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CBEDA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96A3F7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10CF5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EEBE5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1087D2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72009AB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6CCD0D1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CF9C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0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67AC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927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21862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4.706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23654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F2062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E1DA9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8B619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2CBBF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C34F82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AA5EDB2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31FAC6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4D51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74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0852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82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D0741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5.53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038C0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1F95F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C867F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49482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61F74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0593DD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0421F03A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A9C8CE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D7099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57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98714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77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3E6ED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6.314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2ECA8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1B8AA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A2458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528D0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FA4EB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2A9B8C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685DE3FA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25099D5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4E16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30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7F00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69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AF2A3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7.012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F316F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C5925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8B264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4897D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F5B40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0D0733E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F0E85D1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74FFD239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30BDD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8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F683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565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7E365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7.577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F8579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45127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2E284E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11365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5E3F5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2CB1762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0FF4767F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B307FF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AD75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63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13001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94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F6442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8.07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A1339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44A37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3EBE0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0CF12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8D34F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1836F8D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76CD3677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072905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77DB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58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FC7B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78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DD0A8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8.54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E9911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710EF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57856D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A677D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4F893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4750836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3BCF23DA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39AF7AB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30E7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44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E416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36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30987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8.985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54D01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C0B0B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474D1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646C0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9217B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5BA3F3D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2B61B37E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149F2F6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92CC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37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86D6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414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3A7D8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9.399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EDC3B0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78FA2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215B0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ADB924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A46A41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3B8D00B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02690277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AEAEAE"/>
              <w:right w:val="nil"/>
            </w:tcBorders>
            <w:shd w:val="clear" w:color="auto" w:fill="E0E0E0"/>
          </w:tcPr>
          <w:p w14:paraId="5E2FAD0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DF7F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126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E22A2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381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B37646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99.781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CD119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329274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D56D1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C70D6E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5B1B6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4" w:space="0" w:color="auto"/>
            </w:tcBorders>
            <w:shd w:val="clear" w:color="auto" w:fill="FFFFFF"/>
            <w:vAlign w:val="center"/>
          </w:tcPr>
          <w:p w14:paraId="77368A6A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93F6A" w:rsidRPr="0090146D" w14:paraId="618A4051" w14:textId="77777777" w:rsidTr="00BE6888">
        <w:trPr>
          <w:cantSplit/>
        </w:trPr>
        <w:tc>
          <w:tcPr>
            <w:tcW w:w="1400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E0E0E0"/>
          </w:tcPr>
          <w:p w14:paraId="11904FBF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5014EC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072</w:t>
            </w:r>
          </w:p>
        </w:tc>
        <w:tc>
          <w:tcPr>
            <w:tcW w:w="1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3F9DF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.219</w:t>
            </w: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A9BECB7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0146D">
              <w:rPr>
                <w:rFonts w:asciiTheme="majorBidi" w:hAnsiTheme="majorBidi" w:cstheme="majorBidi"/>
                <w:sz w:val="24"/>
                <w:szCs w:val="24"/>
              </w:rPr>
              <w:t>100.000</w:t>
            </w:r>
          </w:p>
        </w:tc>
        <w:tc>
          <w:tcPr>
            <w:tcW w:w="12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AD4F61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6F24A8B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8227D28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E282605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477A6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center"/>
          </w:tcPr>
          <w:p w14:paraId="022F0973" w14:textId="77777777" w:rsidR="00BE6888" w:rsidRPr="0090146D" w:rsidRDefault="00BE6888" w:rsidP="00DF79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DFC4556" w14:textId="51FCF3C5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7020AC66" w14:textId="3082AB1C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p w14:paraId="5F10FE2B" w14:textId="77777777" w:rsidR="00BE6888" w:rsidRPr="0090146D" w:rsidRDefault="00BE6888">
      <w:pPr>
        <w:rPr>
          <w:rFonts w:asciiTheme="majorBidi" w:hAnsiTheme="majorBidi" w:cstheme="majorBidi"/>
          <w:sz w:val="24"/>
          <w:szCs w:val="24"/>
        </w:rPr>
      </w:pPr>
    </w:p>
    <w:sectPr w:rsidR="00BE6888" w:rsidRPr="0090146D" w:rsidSect="00C87B2F">
      <w:pgSz w:w="173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888"/>
    <w:rsid w:val="002734AF"/>
    <w:rsid w:val="002827C2"/>
    <w:rsid w:val="005A622B"/>
    <w:rsid w:val="00812B7B"/>
    <w:rsid w:val="008A408E"/>
    <w:rsid w:val="0090146D"/>
    <w:rsid w:val="00976961"/>
    <w:rsid w:val="00A16B6C"/>
    <w:rsid w:val="00BE6888"/>
    <w:rsid w:val="00CE592A"/>
    <w:rsid w:val="00CF6C8C"/>
    <w:rsid w:val="00DF790E"/>
    <w:rsid w:val="00E93F6A"/>
    <w:rsid w:val="00F8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8540DB8"/>
  <w15:chartTrackingRefBased/>
  <w15:docId w15:val="{4D30A9D6-8076-4757-AF37-C7CB17DAA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734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Jalali</dc:creator>
  <cp:keywords/>
  <dc:description/>
  <cp:lastModifiedBy>amir jalali</cp:lastModifiedBy>
  <cp:revision>6</cp:revision>
  <dcterms:created xsi:type="dcterms:W3CDTF">2022-03-27T17:36:00Z</dcterms:created>
  <dcterms:modified xsi:type="dcterms:W3CDTF">2022-03-31T08:41:00Z</dcterms:modified>
</cp:coreProperties>
</file>